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0EC7F" w14:textId="77777777" w:rsidR="00647648" w:rsidRDefault="00647648" w:rsidP="00647648">
      <w:pPr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</w:rPr>
        <w:drawing>
          <wp:inline distT="0" distB="0" distL="0" distR="0" wp14:anchorId="71CE02A2" wp14:editId="0747F9B7">
            <wp:extent cx="5943600" cy="11404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D8181" w14:textId="77777777" w:rsidR="00647648" w:rsidRPr="00884772" w:rsidRDefault="00647648" w:rsidP="00647648">
      <w:pPr>
        <w:jc w:val="both"/>
        <w:rPr>
          <w:rFonts w:asciiTheme="majorBidi" w:hAnsiTheme="majorBidi" w:cstheme="majorBidi"/>
          <w:sz w:val="20"/>
          <w:szCs w:val="20"/>
        </w:rPr>
      </w:pPr>
      <w:bookmarkStart w:id="0" w:name="Fs1"/>
      <w:r w:rsidRPr="008A01DE">
        <w:rPr>
          <w:rFonts w:asciiTheme="majorBidi" w:hAnsiTheme="majorBidi" w:cstheme="majorBidi"/>
          <w:b/>
          <w:bCs/>
          <w:sz w:val="20"/>
          <w:szCs w:val="20"/>
        </w:rPr>
        <w:t>S1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A01DE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bookmarkEnd w:id="0"/>
      <w:r w:rsidRPr="008A01DE">
        <w:rPr>
          <w:rFonts w:asciiTheme="majorBidi" w:hAnsiTheme="majorBidi" w:cstheme="majorBidi"/>
          <w:sz w:val="20"/>
          <w:szCs w:val="20"/>
        </w:rPr>
        <w:t xml:space="preserve">| The Kaplan-Meier plotter's prognostic value for the TFs regulating TNFAIP family members. The correlation between OS in BC patients and the mRNA expression of NR3C1, NFKB1, CEBPD, CEBPB and AR. P &lt; 0.05 was the threshold for significance. The confidence intervals are shown in brackets. Black indicates low expression, whereas red indicates high expression. </w:t>
      </w:r>
      <w:r w:rsidRPr="00884772">
        <w:rPr>
          <w:rFonts w:asciiTheme="majorBidi" w:hAnsiTheme="majorBidi" w:cstheme="majorBidi"/>
          <w:sz w:val="20"/>
          <w:szCs w:val="20"/>
        </w:rPr>
        <w:t>The x-axis indicates time (in months), and the y-axis represents survival probability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8A01DE">
        <w:rPr>
          <w:rFonts w:asciiTheme="majorBidi" w:hAnsiTheme="majorBidi" w:cstheme="majorBidi"/>
          <w:sz w:val="20"/>
          <w:szCs w:val="20"/>
        </w:rPr>
        <w:t>The hazard ratio is HR.</w:t>
      </w:r>
    </w:p>
    <w:p w14:paraId="0AD69100" w14:textId="77777777" w:rsidR="00647648" w:rsidRDefault="00647648">
      <w:bookmarkStart w:id="1" w:name="_GoBack"/>
      <w:bookmarkEnd w:id="1"/>
    </w:p>
    <w:sectPr w:rsidR="00647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48"/>
    <w:rsid w:val="0064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660A4"/>
  <w15:chartTrackingRefBased/>
  <w15:docId w15:val="{EF67336B-52C6-4158-BCF3-3162DC15A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64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khles</dc:creator>
  <cp:keywords/>
  <dc:description/>
  <cp:lastModifiedBy>Fatemeh Mokhles</cp:lastModifiedBy>
  <cp:revision>1</cp:revision>
  <dcterms:created xsi:type="dcterms:W3CDTF">2026-05-01T15:41:00Z</dcterms:created>
  <dcterms:modified xsi:type="dcterms:W3CDTF">2026-05-01T15:41:00Z</dcterms:modified>
</cp:coreProperties>
</file>